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BDF9" w14:textId="41A88465" w:rsidR="00A53C8F" w:rsidRPr="00E01FBA" w:rsidRDefault="00A53C8F" w:rsidP="00A53C8F">
      <w:pPr>
        <w:rPr>
          <w:rFonts w:ascii="Times New Roman" w:hAnsi="Times New Roman" w:cs="Times New Roman"/>
          <w:sz w:val="24"/>
          <w:szCs w:val="24"/>
        </w:rPr>
      </w:pPr>
      <w:r w:rsidRPr="00E01FB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67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01FBA">
        <w:rPr>
          <w:rFonts w:ascii="Times New Roman" w:hAnsi="Times New Roman" w:cs="Times New Roman"/>
          <w:sz w:val="24"/>
          <w:szCs w:val="24"/>
        </w:rPr>
        <w:t xml:space="preserve"> Breakdown of grades of audiometric impairment in survivors </w:t>
      </w:r>
      <w:r>
        <w:rPr>
          <w:rFonts w:ascii="Times New Roman" w:hAnsi="Times New Roman" w:cs="Times New Roman"/>
          <w:sz w:val="24"/>
          <w:szCs w:val="24"/>
        </w:rPr>
        <w:br/>
      </w:r>
      <w:r w:rsidRPr="00E01FBA">
        <w:rPr>
          <w:rFonts w:ascii="Times New Roman" w:hAnsi="Times New Roman" w:cs="Times New Roman"/>
          <w:sz w:val="24"/>
          <w:szCs w:val="24"/>
        </w:rPr>
        <w:t>(n =28)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53C8F" w:rsidRPr="00E01FBA" w14:paraId="41DA13CD" w14:textId="77777777" w:rsidTr="002C2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19CD3A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Grade of Audiometric Impairment</w:t>
            </w:r>
          </w:p>
        </w:tc>
        <w:tc>
          <w:tcPr>
            <w:tcW w:w="22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E306C2" w14:textId="77777777" w:rsidR="00A53C8F" w:rsidRPr="00E01FBA" w:rsidRDefault="00A53C8F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High Risk Total</w:t>
            </w:r>
          </w:p>
          <w:p w14:paraId="53870E67" w14:textId="77777777" w:rsidR="00A53C8F" w:rsidRPr="00E01FBA" w:rsidRDefault="00A53C8F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26 (out of 28 survivors)</w:t>
            </w:r>
          </w:p>
        </w:tc>
        <w:tc>
          <w:tcPr>
            <w:tcW w:w="22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405BA8" w14:textId="77777777" w:rsidR="00A53C8F" w:rsidRPr="00E01FBA" w:rsidRDefault="00A53C8F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Non-High-Risk Total</w:t>
            </w:r>
          </w:p>
          <w:p w14:paraId="63093EDB" w14:textId="77777777" w:rsidR="00A53C8F" w:rsidRPr="00E01FBA" w:rsidRDefault="00A53C8F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2 (out of 19 survivors)</w:t>
            </w:r>
          </w:p>
        </w:tc>
        <w:tc>
          <w:tcPr>
            <w:tcW w:w="22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BD3717" w14:textId="77777777" w:rsidR="00A53C8F" w:rsidRPr="00E01FBA" w:rsidRDefault="00A53C8F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Overall Total</w:t>
            </w:r>
          </w:p>
          <w:p w14:paraId="19F75DE7" w14:textId="77777777" w:rsidR="00A53C8F" w:rsidRPr="00E01FBA" w:rsidRDefault="00A53C8F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28 (out of 47 survivors)</w:t>
            </w:r>
          </w:p>
        </w:tc>
      </w:tr>
      <w:tr w:rsidR="00A53C8F" w:rsidRPr="00E01FBA" w14:paraId="322790BE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3671BE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Chang 1a</w:t>
            </w:r>
          </w:p>
        </w:tc>
        <w:tc>
          <w:tcPr>
            <w:tcW w:w="2254" w:type="dxa"/>
          </w:tcPr>
          <w:p w14:paraId="51B670CC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5F1215BA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53D875AF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53C8F" w:rsidRPr="00E01FBA" w14:paraId="4B7764B9" w14:textId="77777777" w:rsidTr="002C21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2E89E85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Chang 1b</w:t>
            </w:r>
          </w:p>
        </w:tc>
        <w:tc>
          <w:tcPr>
            <w:tcW w:w="2254" w:type="dxa"/>
          </w:tcPr>
          <w:p w14:paraId="21161176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66A897BC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6CD1E627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3C8F" w:rsidRPr="00E01FBA" w14:paraId="6B7F7640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E5FDF1B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Chang 2a</w:t>
            </w:r>
          </w:p>
        </w:tc>
        <w:tc>
          <w:tcPr>
            <w:tcW w:w="2254" w:type="dxa"/>
          </w:tcPr>
          <w:p w14:paraId="7EFED6BC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1180F8E3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1BD8E96B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53C8F" w:rsidRPr="00E01FBA" w14:paraId="1C03AB94" w14:textId="77777777" w:rsidTr="002C21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3E860ED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Chang 3</w:t>
            </w:r>
          </w:p>
        </w:tc>
        <w:tc>
          <w:tcPr>
            <w:tcW w:w="2254" w:type="dxa"/>
          </w:tcPr>
          <w:p w14:paraId="54DB1852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7440F2C7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AAEB932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53C8F" w:rsidRPr="00E01FBA" w14:paraId="697E93FF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D9FC58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Chang 4</w:t>
            </w:r>
          </w:p>
        </w:tc>
        <w:tc>
          <w:tcPr>
            <w:tcW w:w="2254" w:type="dxa"/>
          </w:tcPr>
          <w:p w14:paraId="6CB2A2EB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1C21013E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39396258" w14:textId="77777777" w:rsidR="00A53C8F" w:rsidRPr="00E01FBA" w:rsidRDefault="00A53C8F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3C8F" w:rsidRPr="00E01FBA" w14:paraId="414E7A62" w14:textId="77777777" w:rsidTr="002C21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008929" w14:textId="77777777" w:rsidR="00A53C8F" w:rsidRPr="00E01FBA" w:rsidRDefault="00A53C8F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4" w:type="dxa"/>
          </w:tcPr>
          <w:p w14:paraId="079AB67A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55570BDC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076ED0D7" w14:textId="77777777" w:rsidR="00A53C8F" w:rsidRPr="00E01FBA" w:rsidRDefault="00A53C8F" w:rsidP="002C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E8D67C4" w14:textId="2CAAD1AA" w:rsidR="00BC0B7F" w:rsidRDefault="00BC0B7F"/>
    <w:p w14:paraId="303A362F" w14:textId="443D713B" w:rsidR="00A53C8F" w:rsidRDefault="00A53C8F"/>
    <w:p w14:paraId="042DBB34" w14:textId="69737A67" w:rsidR="00A53C8F" w:rsidRDefault="00A53C8F"/>
    <w:p w14:paraId="0E2BAA52" w14:textId="77777777" w:rsidR="00A53C8F" w:rsidRDefault="00A53C8F"/>
    <w:p w14:paraId="7D111B45" w14:textId="3C31CAA8" w:rsidR="00A53C8F" w:rsidRDefault="00A53C8F"/>
    <w:p w14:paraId="5D3851B7" w14:textId="54A3CCA5" w:rsidR="00A53C8F" w:rsidRDefault="00A53C8F"/>
    <w:p w14:paraId="2AEEB6C0" w14:textId="22E5B14E" w:rsidR="00A53C8F" w:rsidRDefault="00A53C8F"/>
    <w:p w14:paraId="60CFB0BC" w14:textId="1ABC0D5E" w:rsidR="00A53C8F" w:rsidRDefault="00A53C8F"/>
    <w:p w14:paraId="3B59864C" w14:textId="7481DF75" w:rsidR="00A53C8F" w:rsidRDefault="00A53C8F"/>
    <w:p w14:paraId="35668124" w14:textId="387522D0" w:rsidR="00A53C8F" w:rsidRDefault="00A53C8F"/>
    <w:p w14:paraId="00C54C26" w14:textId="2C070554" w:rsidR="00A53C8F" w:rsidRDefault="00A53C8F"/>
    <w:p w14:paraId="33D35DEC" w14:textId="4452B320" w:rsidR="00A53C8F" w:rsidRDefault="00A53C8F" w:rsidP="00A53C8F">
      <w:pPr>
        <w:rPr>
          <w:rFonts w:ascii="Times New Roman" w:hAnsi="Times New Roman" w:cs="Times New Roman"/>
          <w:sz w:val="24"/>
          <w:szCs w:val="24"/>
        </w:rPr>
      </w:pPr>
    </w:p>
    <w:p w14:paraId="246431D9" w14:textId="77777777" w:rsidR="00A53C8F" w:rsidRDefault="00A53C8F"/>
    <w:sectPr w:rsidR="00A53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8F"/>
    <w:rsid w:val="00023B90"/>
    <w:rsid w:val="001950B8"/>
    <w:rsid w:val="004224B5"/>
    <w:rsid w:val="00514969"/>
    <w:rsid w:val="0080675F"/>
    <w:rsid w:val="009A6523"/>
    <w:rsid w:val="00A40861"/>
    <w:rsid w:val="00A53C8F"/>
    <w:rsid w:val="00A87AA0"/>
    <w:rsid w:val="00AB5700"/>
    <w:rsid w:val="00BC0B7F"/>
    <w:rsid w:val="00DB7460"/>
    <w:rsid w:val="00F0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D0E6"/>
  <w15:chartTrackingRefBased/>
  <w15:docId w15:val="{4A344DEC-FB2E-4FF0-9B4A-6494EEDE2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A53C8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A53C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Yeung</dc:creator>
  <cp:keywords/>
  <dc:description/>
  <cp:lastModifiedBy>Veronica Yeung</cp:lastModifiedBy>
  <cp:revision>10</cp:revision>
  <dcterms:created xsi:type="dcterms:W3CDTF">2022-06-14T05:14:00Z</dcterms:created>
  <dcterms:modified xsi:type="dcterms:W3CDTF">2022-10-06T00:57:00Z</dcterms:modified>
</cp:coreProperties>
</file>